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BB31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Additional file 2</w:t>
      </w:r>
      <w:r>
        <w:rPr>
          <w:rFonts w:ascii="Times New Roman" w:hAnsi="Times New Roman" w:cs="Times New Roman"/>
          <w:b/>
          <w:bCs/>
          <w:sz w:val="24"/>
          <w:szCs w:val="24"/>
        </w:rPr>
        <w:t>. List of primers used for qRT-PCR</w:t>
      </w:r>
    </w:p>
    <w:p w14:paraId="4F7738B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59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120"/>
      </w:tblGrid>
      <w:tr w14:paraId="7FB63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C7F3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41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C48F3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quence 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’</w:t>
            </w:r>
          </w:p>
        </w:tc>
      </w:tr>
      <w:tr w14:paraId="46F63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B8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S rRNA-Q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0C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GGGCTACACACGTGCTA</w:t>
            </w:r>
          </w:p>
        </w:tc>
      </w:tr>
      <w:tr w14:paraId="05B89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7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S rRNA-Q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C0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TCGCGAGGTCGCTTCT</w:t>
            </w:r>
          </w:p>
        </w:tc>
      </w:tr>
      <w:tr w14:paraId="6B6AC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F3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cs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EA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GGGCTGATTCTGCTGTTTGC</w:t>
            </w:r>
          </w:p>
        </w:tc>
      </w:tr>
      <w:tr w14:paraId="11ABD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2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cs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4C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AAATGATTCACGCCCGCCGT</w:t>
            </w:r>
          </w:p>
        </w:tc>
      </w:tr>
      <w:tr w14:paraId="583BD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7A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cs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12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AAGGTATCGCACAAGGG</w:t>
            </w:r>
          </w:p>
        </w:tc>
      </w:tr>
      <w:tr w14:paraId="00E67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8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cs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9F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TACGCAGCAAATAGAGGT</w:t>
            </w:r>
          </w:p>
        </w:tc>
      </w:tr>
      <w:tr w14:paraId="00E4F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EC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5C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GGGTGCGGATAACAGTA</w:t>
            </w:r>
          </w:p>
        </w:tc>
      </w:tr>
      <w:tr w14:paraId="5E640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87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94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ACCTGACGCACCATTAC</w:t>
            </w:r>
          </w:p>
        </w:tc>
      </w:tr>
      <w:tr w14:paraId="17EF6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69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923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GACTTTCGCCCGATTAT</w:t>
            </w:r>
          </w:p>
        </w:tc>
      </w:tr>
      <w:tr w14:paraId="6074E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643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-Q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5FB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GGTCCAGGGTGACAGCAT</w:t>
            </w:r>
          </w:p>
        </w:tc>
      </w:tr>
      <w:tr w14:paraId="05F24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01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lh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B0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AAGTGGGTTGCTTGAATTG</w:t>
            </w:r>
          </w:p>
        </w:tc>
      </w:tr>
      <w:tr w14:paraId="69D86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65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lh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CF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ATCTCGGGAAAGTTTACG</w:t>
            </w:r>
          </w:p>
        </w:tc>
      </w:tr>
      <w:tr w14:paraId="04BFA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1F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lh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DF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ATGATCGTCAAACCGGAAA</w:t>
            </w:r>
          </w:p>
        </w:tc>
      </w:tr>
      <w:tr w14:paraId="4266C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CF7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lh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32C2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CGCAGATGGTCAAACTG</w:t>
            </w:r>
          </w:p>
        </w:tc>
      </w:tr>
    </w:tbl>
    <w:p w14:paraId="7D114F2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mN2VlZDFlMTkxMDZkYjViZWMxZGViMDAzMWNlMGUifQ=="/>
  </w:docVars>
  <w:rsids>
    <w:rsidRoot w:val="70150B3F"/>
    <w:rsid w:val="00077E85"/>
    <w:rsid w:val="001033D5"/>
    <w:rsid w:val="5D850CCE"/>
    <w:rsid w:val="7015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NRAE</Company>
  <Pages>1</Pages>
  <Words>43</Words>
  <Characters>452</Characters>
  <Lines>3</Lines>
  <Paragraphs>1</Paragraphs>
  <TotalTime>1</TotalTime>
  <ScaleCrop>false</ScaleCrop>
  <LinksUpToDate>false</LinksUpToDate>
  <CharactersWithSpaces>466</CharactersWithSpaces>
  <Application>WPS Office_12.1.0.19770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4:46:00Z</dcterms:created>
  <dc:creator>王淑君律师</dc:creator>
  <cp:lastModifiedBy>王淑君律师</cp:lastModifiedBy>
  <dcterms:modified xsi:type="dcterms:W3CDTF">2025-01-08T07:21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7CCCBE76FE04D92A4B7557EB7B4B60D_11</vt:lpwstr>
  </property>
  <property fmtid="{D5CDD505-2E9C-101B-9397-08002B2CF9AE}" pid="4" name="KSOTemplateDocerSaveRecord">
    <vt:lpwstr>eyJoZGlkIjoiYWZmN2VlZDFlMTkxMDZkYjViZWMxZGViMDAzMWNlMGUiLCJ1c2VySWQiOiIzNTY5NTUwMTkifQ==</vt:lpwstr>
  </property>
</Properties>
</file>